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80972" w14:textId="77777777" w:rsidR="00F4157E" w:rsidRDefault="00F4157E">
      <w:r>
        <w:t>Questionnaire questions in English:</w:t>
      </w:r>
    </w:p>
    <w:p w14:paraId="73DF46D5" w14:textId="77777777" w:rsidR="00F4157E" w:rsidRDefault="00A52204" w:rsidP="00F4157E">
      <w:r>
        <w:br/>
        <w:t>Demographic Information</w:t>
      </w:r>
      <w:r>
        <w:br/>
      </w:r>
      <w:r>
        <w:br/>
        <w:t>1. Age:</w:t>
      </w:r>
      <w:r>
        <w:br/>
        <w:t>- 18–25</w:t>
      </w:r>
      <w:r>
        <w:br/>
        <w:t>- 26–35</w:t>
      </w:r>
      <w:r>
        <w:br/>
        <w:t>- 36–45</w:t>
      </w:r>
      <w:r>
        <w:br/>
        <w:t>- 46–60</w:t>
      </w:r>
      <w:r>
        <w:br/>
        <w:t>- &gt;60</w:t>
      </w:r>
      <w:r>
        <w:br/>
      </w:r>
      <w:r>
        <w:br/>
        <w:t>2. Gender:</w:t>
      </w:r>
      <w:r>
        <w:br/>
        <w:t>- Male</w:t>
      </w:r>
      <w:r>
        <w:br/>
        <w:t>- Female</w:t>
      </w:r>
      <w:r>
        <w:br/>
      </w:r>
      <w:r>
        <w:br/>
        <w:t>3. Place of residence:</w:t>
      </w:r>
      <w:r>
        <w:br/>
        <w:t>- West Bank</w:t>
      </w:r>
      <w:r>
        <w:br/>
        <w:t>- Gaza Strip</w:t>
      </w:r>
      <w:r>
        <w:br/>
        <w:t>- Jerusalem</w:t>
      </w:r>
      <w:r>
        <w:br/>
        <w:t xml:space="preserve">- </w:t>
      </w:r>
      <w:r w:rsidR="00F4157E">
        <w:t>Israel</w:t>
      </w:r>
      <w:r>
        <w:br/>
        <w:t>- Palestinian living outside Palestine</w:t>
      </w:r>
      <w:r>
        <w:br/>
      </w:r>
      <w:r>
        <w:br/>
        <w:t>4. Living area:</w:t>
      </w:r>
      <w:r>
        <w:br/>
        <w:t>- City</w:t>
      </w:r>
      <w:r>
        <w:br/>
        <w:t>- Village</w:t>
      </w:r>
      <w:r>
        <w:br/>
        <w:t>- Camp</w:t>
      </w:r>
      <w:r>
        <w:br/>
      </w:r>
      <w:r>
        <w:br/>
        <w:t>5. Governorate:</w:t>
      </w:r>
      <w:r>
        <w:br/>
        <w:t>- Ramallah &amp; Al-Bireh</w:t>
      </w:r>
      <w:r>
        <w:br/>
        <w:t>- Hebron</w:t>
      </w:r>
      <w:r>
        <w:br/>
        <w:t>- Nablus</w:t>
      </w:r>
      <w:r>
        <w:br/>
        <w:t>- Bethlehem</w:t>
      </w:r>
      <w:r>
        <w:br/>
        <w:t>- Jenin</w:t>
      </w:r>
      <w:r>
        <w:br/>
        <w:t>- Tubas</w:t>
      </w:r>
      <w:r>
        <w:br/>
        <w:t>- Tulkarm</w:t>
      </w:r>
      <w:r>
        <w:br/>
        <w:t>- Qalqilya</w:t>
      </w:r>
      <w:r>
        <w:br/>
        <w:t>- Salfit</w:t>
      </w:r>
      <w:r>
        <w:br/>
        <w:t>- Jericho</w:t>
      </w:r>
      <w:r>
        <w:br/>
        <w:t>- Jerusalem</w:t>
      </w:r>
      <w:r>
        <w:br/>
        <w:t>- Other</w:t>
      </w:r>
      <w:r>
        <w:br/>
      </w:r>
      <w:r>
        <w:br/>
        <w:t>6. Educational level:</w:t>
      </w:r>
      <w:r>
        <w:br/>
        <w:t>- Primary</w:t>
      </w:r>
      <w:r>
        <w:br/>
      </w:r>
      <w:r>
        <w:lastRenderedPageBreak/>
        <w:t>- Secondary (Tawjihi)</w:t>
      </w:r>
      <w:r>
        <w:br/>
        <w:t>- Diploma / Vocational</w:t>
      </w:r>
      <w:r>
        <w:br/>
        <w:t>- Bachelor’s degree</w:t>
      </w:r>
      <w:r>
        <w:br/>
        <w:t>- Postgraduate (Master’s / PhD)</w:t>
      </w:r>
      <w:r>
        <w:br/>
      </w:r>
      <w:r>
        <w:br/>
        <w:t>7. Employment status:</w:t>
      </w:r>
      <w:r>
        <w:br/>
        <w:t>- Student</w:t>
      </w:r>
      <w:r>
        <w:br/>
        <w:t>- Self-employed</w:t>
      </w:r>
      <w:r w:rsidR="00F4157E">
        <w:t xml:space="preserve"> / Freelance work</w:t>
      </w:r>
      <w:r>
        <w:br/>
        <w:t>- Employee (government/private)</w:t>
      </w:r>
      <w:r>
        <w:br/>
        <w:t xml:space="preserve">- </w:t>
      </w:r>
      <w:r w:rsidR="00F4157E">
        <w:t>Not currently working</w:t>
      </w:r>
      <w:r>
        <w:br/>
        <w:t>- Retired</w:t>
      </w:r>
      <w:r>
        <w:br/>
      </w:r>
      <w:r>
        <w:br/>
        <w:t>8. Are you a healthcare worker/student?</w:t>
      </w:r>
      <w:r>
        <w:br/>
        <w:t>- Yes</w:t>
      </w:r>
      <w:r>
        <w:br/>
        <w:t>- No</w:t>
      </w:r>
      <w:r>
        <w:br/>
      </w:r>
      <w:r>
        <w:br/>
        <w:t>9. If yes, specify specialty:</w:t>
      </w:r>
      <w:r>
        <w:br/>
        <w:t>- Medicine</w:t>
      </w:r>
      <w:r>
        <w:br/>
        <w:t>- Dentistry</w:t>
      </w:r>
      <w:r>
        <w:br/>
        <w:t>- Pharmacy</w:t>
      </w:r>
      <w:r>
        <w:br/>
        <w:t>- Nursing</w:t>
      </w:r>
      <w:r>
        <w:br/>
        <w:t>- Medical Laboratory</w:t>
      </w:r>
      <w:r>
        <w:br/>
        <w:t>- Other</w:t>
      </w:r>
      <w:r>
        <w:br/>
      </w:r>
      <w:r>
        <w:br/>
        <w:t>10. Monthly income:</w:t>
      </w:r>
      <w:r>
        <w:br/>
        <w:t>- Prefer not to answer</w:t>
      </w:r>
      <w:r>
        <w:br/>
        <w:t>- &lt;2000 NIS</w:t>
      </w:r>
      <w:r>
        <w:br/>
        <w:t>- 2000–5000 NIS</w:t>
      </w:r>
      <w:r>
        <w:br/>
        <w:t>- &gt;5000 NIS</w:t>
      </w:r>
      <w:r>
        <w:br/>
        <w:t>- Not working / Student</w:t>
      </w:r>
      <w:r>
        <w:br/>
      </w:r>
      <w:r>
        <w:br/>
        <w:t>11. Marital status:</w:t>
      </w:r>
      <w:r>
        <w:br/>
        <w:t>- Single</w:t>
      </w:r>
      <w:r>
        <w:br/>
        <w:t>- Married</w:t>
      </w:r>
      <w:r>
        <w:br/>
        <w:t>- Divorced</w:t>
      </w:r>
      <w:r>
        <w:br/>
        <w:t>- Widowed</w:t>
      </w:r>
      <w:r>
        <w:br/>
      </w:r>
      <w:r>
        <w:br/>
        <w:t>12. Do you currently smoke?</w:t>
      </w:r>
      <w:r>
        <w:br/>
        <w:t>- Yes</w:t>
      </w:r>
      <w:r>
        <w:br/>
        <w:t>- No</w:t>
      </w:r>
      <w:r>
        <w:br/>
      </w:r>
      <w:r>
        <w:br/>
        <w:t>13. Do you have any chronic diseases?</w:t>
      </w:r>
      <w:r>
        <w:br/>
        <w:t>- Yes</w:t>
      </w:r>
      <w:r>
        <w:br/>
      </w:r>
      <w:r>
        <w:lastRenderedPageBreak/>
        <w:t>- No</w:t>
      </w:r>
      <w:r>
        <w:br/>
        <w:t>If yes, specify:</w:t>
      </w:r>
      <w:r>
        <w:br/>
      </w:r>
      <w:r>
        <w:br/>
        <w:t>Knowledge about Vitamin D</w:t>
      </w:r>
      <w:r>
        <w:br/>
      </w:r>
      <w:r w:rsidR="00F4157E">
        <w:t>yes/no/I don’t know</w:t>
      </w:r>
      <w:r>
        <w:br/>
        <w:t>- Vitamin D is important for bone health</w:t>
      </w:r>
      <w:r>
        <w:br/>
        <w:t>- Vitamin D deficiency may cause bone pain</w:t>
      </w:r>
      <w:r>
        <w:br/>
        <w:t>- Vitamin D deficiency may lead to osteoporosis</w:t>
      </w:r>
      <w:r>
        <w:br/>
        <w:t>- Vitamin D is important for calcium absorption</w:t>
      </w:r>
      <w:r>
        <w:br/>
        <w:t>- Vitamin D deficiency is a common cause of fatigue</w:t>
      </w:r>
      <w:r>
        <w:br/>
        <w:t>- Vitamin D deficiency affects memory and concentration</w:t>
      </w:r>
      <w:r>
        <w:br/>
        <w:t>- Vitamin D deficiency causes hair loss</w:t>
      </w:r>
      <w:r>
        <w:br/>
        <w:t>- Vitamin D deficiency is a common cause of depression symptoms</w:t>
      </w:r>
      <w:r>
        <w:br/>
        <w:t xml:space="preserve">- Vitamin D deficiency </w:t>
      </w:r>
      <w:r w:rsidR="00F4157E">
        <w:t>is a common cause of weak/low</w:t>
      </w:r>
      <w:r>
        <w:t xml:space="preserve"> immunity</w:t>
      </w:r>
      <w:r>
        <w:br/>
        <w:t xml:space="preserve">- Vitamin D supplements can help prevent </w:t>
      </w:r>
      <w:r w:rsidR="00F4157E">
        <w:t>bacterial and viral infections (eg. common cold, and influenza)</w:t>
      </w:r>
      <w:r>
        <w:br/>
        <w:t>- Sunlight helps the body produce vitamin D</w:t>
      </w:r>
      <w:r>
        <w:br/>
        <w:t>- Vitamin D can be obtained from food</w:t>
      </w:r>
      <w:r>
        <w:br/>
        <w:t>- Fish and eggs contain vitamin D</w:t>
      </w:r>
      <w:r>
        <w:br/>
        <w:t>- Vegetables are a main source of vitamin D</w:t>
      </w:r>
    </w:p>
    <w:p w14:paraId="57AD5349" w14:textId="77777777" w:rsidR="00F4157E" w:rsidRDefault="00F4157E" w:rsidP="00F4157E">
      <w:r>
        <w:t>- Most people can get enough vitamin D from diet alone</w:t>
      </w:r>
    </w:p>
    <w:p w14:paraId="2F6105BE" w14:textId="77777777" w:rsidR="00F4157E" w:rsidRDefault="00F4157E" w:rsidP="00F4157E">
      <w:r>
        <w:t>- You can measure vitamin D levels by doing a blood test</w:t>
      </w:r>
    </w:p>
    <w:p w14:paraId="382604EB" w14:textId="50A64047" w:rsidR="004B7591" w:rsidRDefault="00A52204" w:rsidP="00A52204">
      <w:r>
        <w:br/>
      </w:r>
      <w:r>
        <w:br/>
        <w:t>(Response options for above: Yes / No / I don’t know)</w:t>
      </w:r>
      <w:r>
        <w:br/>
      </w:r>
      <w:r>
        <w:br/>
        <w:t>Attitudes (Likert scale</w:t>
      </w:r>
      <w:r w:rsidR="00F4157E">
        <w:t xml:space="preserve"> (1 to 5) : Strongly disagre</w:t>
      </w:r>
      <w:r>
        <w:t>e</w:t>
      </w:r>
      <w:r w:rsidR="00F4157E">
        <w:t xml:space="preserve"> (1)</w:t>
      </w:r>
      <w:r>
        <w:t xml:space="preserve"> → Strongly agree</w:t>
      </w:r>
      <w:r w:rsidR="00F4157E">
        <w:t xml:space="preserve"> (5))</w:t>
      </w:r>
      <w:r w:rsidR="00F4157E">
        <w:br/>
      </w:r>
      <w:r>
        <w:br/>
        <w:t>- Vitamin D deficiency is common in our society</w:t>
      </w:r>
      <w:r>
        <w:br/>
        <w:t>- Vitamin D deficiency may cause serious health problems</w:t>
      </w:r>
      <w:r>
        <w:br/>
        <w:t>- I believe I am at risk of vitamin D deficiency</w:t>
      </w:r>
      <w:r>
        <w:br/>
        <w:t>- Regular sun exposure is necessary for good health</w:t>
      </w:r>
      <w:r>
        <w:br/>
        <w:t>- Sun exposure is more harmful than beneficial</w:t>
      </w:r>
      <w:r>
        <w:br/>
        <w:t>- Vitamin D supplements should only be taken after testing</w:t>
      </w:r>
      <w:r>
        <w:br/>
        <w:t>- Taking vitamin D improves health even without deficiency</w:t>
      </w:r>
      <w:r>
        <w:br/>
        <w:t xml:space="preserve">- Vitamin D supplements are generally safe </w:t>
      </w:r>
      <w:r w:rsidR="00F4157E">
        <w:t xml:space="preserve">to be taken </w:t>
      </w:r>
      <w:r>
        <w:t xml:space="preserve">without medical </w:t>
      </w:r>
      <w:r w:rsidR="008F7250">
        <w:t>advice/</w:t>
      </w:r>
      <w:r>
        <w:t>consultation</w:t>
      </w:r>
      <w:r>
        <w:br/>
        <w:t xml:space="preserve">- I rely on social media </w:t>
      </w:r>
      <w:r w:rsidR="00F4157E">
        <w:t xml:space="preserve">as a primary source of </w:t>
      </w:r>
      <w:r>
        <w:t>health information</w:t>
      </w:r>
      <w:r>
        <w:br/>
        <w:t xml:space="preserve">- </w:t>
      </w:r>
      <w:r w:rsidR="00F4157E">
        <w:t>I believe that regular vitamin D testing is necessary</w:t>
      </w:r>
      <w:r>
        <w:br/>
      </w:r>
      <w:r>
        <w:br/>
        <w:t>Practices</w:t>
      </w:r>
      <w:r>
        <w:br/>
      </w:r>
      <w:r>
        <w:br/>
      </w:r>
      <w:r>
        <w:lastRenderedPageBreak/>
        <w:t>- Which body parts are usually exposed to sunlight?</w:t>
      </w:r>
      <w:r>
        <w:br/>
        <w:t xml:space="preserve">  Face only / Face &amp; hands / Face, hands &amp; arms / Larger body areas</w:t>
      </w:r>
      <w:r>
        <w:br/>
      </w:r>
      <w:r w:rsidR="00F4157E" w:rsidRPr="00F4157E">
        <w:rPr>
          <w:noProof/>
        </w:rPr>
        <w:drawing>
          <wp:inline distT="0" distB="0" distL="0" distR="0" wp14:anchorId="33929473" wp14:editId="09DB7E7E">
            <wp:extent cx="2508738" cy="160559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30583" cy="1619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  <w:t>- How often are you exposed to sunlight?</w:t>
      </w:r>
      <w:r>
        <w:br/>
        <w:t xml:space="preserve">  Daily / 3–4 times weekly / 1–2 times weekly / Rarely / Never</w:t>
      </w:r>
      <w:r>
        <w:br/>
      </w:r>
      <w:r>
        <w:br/>
        <w:t xml:space="preserve">- Duration of </w:t>
      </w:r>
      <w:r w:rsidR="008F7250">
        <w:t xml:space="preserve">daily </w:t>
      </w:r>
      <w:r>
        <w:t>exposure</w:t>
      </w:r>
      <w:r w:rsidR="008F7250">
        <w:t xml:space="preserve"> to sunlight</w:t>
      </w:r>
      <w:r>
        <w:t>:</w:t>
      </w:r>
      <w:r>
        <w:br/>
        <w:t xml:space="preserve">  &lt;10 min / 10–30 min / &gt;30 min</w:t>
      </w:r>
      <w:r>
        <w:br/>
      </w:r>
      <w:r>
        <w:br/>
        <w:t>-</w:t>
      </w:r>
      <w:r w:rsidR="008F7250">
        <w:t xml:space="preserve"> At what time do you usually get exposed to the sun </w:t>
      </w:r>
      <w:r w:rsidR="00F4157E">
        <w:t>(more than one answer applicable)</w:t>
      </w:r>
      <w:r>
        <w:t>:</w:t>
      </w:r>
      <w:r>
        <w:br/>
        <w:t xml:space="preserve">  Morning / Noon (10 AM–3 PM) / Evening (after 3 PM)</w:t>
      </w:r>
      <w:r>
        <w:br/>
      </w:r>
      <w:r>
        <w:br/>
        <w:t>- Do you</w:t>
      </w:r>
      <w:r w:rsidR="008F7250">
        <w:t xml:space="preserve"> try to</w:t>
      </w:r>
      <w:r>
        <w:t xml:space="preserve"> intentionally increase sun exposure?</w:t>
      </w:r>
      <w:r>
        <w:br/>
        <w:t xml:space="preserve">  Yes / No</w:t>
      </w:r>
      <w:r>
        <w:br/>
      </w:r>
      <w:r>
        <w:br/>
        <w:t>- If you develop symptoms (</w:t>
      </w:r>
      <w:r w:rsidR="008F7250">
        <w:t xml:space="preserve">like </w:t>
      </w:r>
      <w:r>
        <w:t>fatigue, pain, hair loss), what do you do?</w:t>
      </w:r>
      <w:r>
        <w:br/>
        <w:t xml:space="preserve">  Visit doctor / Take supplements / </w:t>
      </w:r>
      <w:r w:rsidR="008F7250">
        <w:t>ignore the symptoms</w:t>
      </w:r>
      <w:r>
        <w:t xml:space="preserve"> / Other</w:t>
      </w:r>
      <w:r>
        <w:br/>
      </w:r>
      <w:r>
        <w:br/>
        <w:t>- Have you taken vitamin D supplements in the last 12 months?</w:t>
      </w:r>
      <w:r>
        <w:br/>
        <w:t xml:space="preserve">  Yes</w:t>
      </w:r>
      <w:r w:rsidR="008F7250">
        <w:t>, regularly / Yes, occasionally</w:t>
      </w:r>
      <w:r>
        <w:t xml:space="preserve"> / No</w:t>
      </w:r>
      <w:r>
        <w:br/>
      </w:r>
      <w:r>
        <w:br/>
      </w:r>
      <w:r w:rsidR="00B1313B">
        <w:t>Optional</w:t>
      </w:r>
      <w:r>
        <w:t>:</w:t>
      </w:r>
      <w:r>
        <w:br/>
        <w:t>- Did you test vitamin D before starting?</w:t>
      </w:r>
      <w:r w:rsidR="0038357F">
        <w:t xml:space="preserve"> Yes / no </w:t>
      </w:r>
      <w:r>
        <w:br/>
        <w:t>- When was your last test?</w:t>
      </w:r>
      <w:r w:rsidR="008F7250">
        <w:rPr>
          <w:rFonts w:hint="cs"/>
          <w:rtl/>
        </w:rPr>
        <w:t xml:space="preserve">   </w:t>
      </w:r>
      <w:r w:rsidR="008F7250">
        <w:t xml:space="preserve"> In the last 12 months / more than 12 months ago / have never tested</w:t>
      </w:r>
      <w:r>
        <w:br/>
        <w:t>- Do you know your dose</w:t>
      </w:r>
      <w:r w:rsidR="008F7250">
        <w:t xml:space="preserve"> of vitamin D</w:t>
      </w:r>
      <w:r>
        <w:t>?</w:t>
      </w:r>
      <w:r w:rsidR="008F7250">
        <w:t xml:space="preserve"> yes/ no </w:t>
      </w:r>
      <w:r>
        <w:br/>
        <w:t xml:space="preserve">- Do you take high doses </w:t>
      </w:r>
      <w:r w:rsidR="008F7250">
        <w:t xml:space="preserve">of vitamin D </w:t>
      </w:r>
      <w:r>
        <w:t>(</w:t>
      </w:r>
      <w:r w:rsidR="008F7250">
        <w:t xml:space="preserve">eg. </w:t>
      </w:r>
      <w:r>
        <w:t>weekly/monthly</w:t>
      </w:r>
      <w:r w:rsidR="008F7250">
        <w:t xml:space="preserve"> regimens</w:t>
      </w:r>
      <w:r>
        <w:t>)?</w:t>
      </w:r>
      <w:r w:rsidR="008F7250">
        <w:t xml:space="preserve"> Yes/no</w:t>
      </w:r>
      <w:r>
        <w:br/>
        <w:t>- Who recommended the supplement?</w:t>
      </w:r>
      <w:r>
        <w:br/>
        <w:t xml:space="preserve">  </w:t>
      </w:r>
      <w:r w:rsidR="008F7250">
        <w:t>Physician</w:t>
      </w:r>
      <w:r>
        <w:t xml:space="preserve"> / Pharmacist / Self / Family/Friends / Social media / Other</w:t>
      </w:r>
      <w:r>
        <w:br/>
        <w:t>- Why do you take vitamin D? (multiple answers)</w:t>
      </w:r>
      <w:r>
        <w:br/>
        <w:t xml:space="preserve">  Diagnosed deficiency by blood test / Medical advice without testing/ Fatigue / Bone pain / Hair loss / To i</w:t>
      </w:r>
      <w:r w:rsidR="008F7250">
        <w:t>mprove immunity</w:t>
      </w:r>
      <w:r>
        <w:t xml:space="preserve"> / General health / Other</w:t>
      </w:r>
      <w:r>
        <w:br/>
      </w:r>
    </w:p>
    <w:sectPr w:rsidR="004B759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E067F3D"/>
    <w:multiLevelType w:val="hybridMultilevel"/>
    <w:tmpl w:val="1470598E"/>
    <w:lvl w:ilvl="0" w:tplc="5E40314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9163C0"/>
    <w:multiLevelType w:val="hybridMultilevel"/>
    <w:tmpl w:val="2098C072"/>
    <w:lvl w:ilvl="0" w:tplc="4CB4E96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341217">
    <w:abstractNumId w:val="8"/>
  </w:num>
  <w:num w:numId="2" w16cid:durableId="1236666583">
    <w:abstractNumId w:val="6"/>
  </w:num>
  <w:num w:numId="3" w16cid:durableId="690761357">
    <w:abstractNumId w:val="5"/>
  </w:num>
  <w:num w:numId="4" w16cid:durableId="387805830">
    <w:abstractNumId w:val="4"/>
  </w:num>
  <w:num w:numId="5" w16cid:durableId="327095641">
    <w:abstractNumId w:val="7"/>
  </w:num>
  <w:num w:numId="6" w16cid:durableId="1789396790">
    <w:abstractNumId w:val="3"/>
  </w:num>
  <w:num w:numId="7" w16cid:durableId="2094617178">
    <w:abstractNumId w:val="2"/>
  </w:num>
  <w:num w:numId="8" w16cid:durableId="745734781">
    <w:abstractNumId w:val="1"/>
  </w:num>
  <w:num w:numId="9" w16cid:durableId="732849380">
    <w:abstractNumId w:val="0"/>
  </w:num>
  <w:num w:numId="10" w16cid:durableId="2140412762">
    <w:abstractNumId w:val="10"/>
  </w:num>
  <w:num w:numId="11" w16cid:durableId="10506940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8357F"/>
    <w:rsid w:val="004B7591"/>
    <w:rsid w:val="008F7250"/>
    <w:rsid w:val="00A52204"/>
    <w:rsid w:val="00AA1D8D"/>
    <w:rsid w:val="00B1313B"/>
    <w:rsid w:val="00B47730"/>
    <w:rsid w:val="00B853EB"/>
    <w:rsid w:val="00CB0664"/>
    <w:rsid w:val="00F4157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A0DBB"/>
  <w14:defaultImageDpi w14:val="300"/>
  <w15:docId w15:val="{9B179FFF-17F2-4F49-8DD6-3F51ABD1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3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433B43-456A-4473-B872-AE74ED522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mod-dod rimawi</cp:lastModifiedBy>
  <cp:revision>4</cp:revision>
  <dcterms:created xsi:type="dcterms:W3CDTF">2026-04-26T16:29:00Z</dcterms:created>
  <dcterms:modified xsi:type="dcterms:W3CDTF">2026-04-28T20:11:00Z</dcterms:modified>
  <cp:category/>
</cp:coreProperties>
</file>